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FE0977" w14:textId="77777777" w:rsidR="00EB74B0" w:rsidRPr="00622D34" w:rsidRDefault="00EB74B0" w:rsidP="00EB74B0">
      <w:pPr>
        <w:rPr>
          <w:rFonts w:ascii="Times New Roman" w:hAnsi="Times New Roman" w:cs="Times New Roman"/>
          <w:b/>
          <w:u w:val="single"/>
        </w:rPr>
      </w:pPr>
      <w:r w:rsidRPr="00622D34">
        <w:rPr>
          <w:rFonts w:ascii="Times New Roman" w:hAnsi="Times New Roman" w:cs="Times New Roman"/>
          <w:b/>
        </w:rPr>
        <w:t>Table S14: Reactions and rate constants for model M6</w:t>
      </w:r>
      <w:r w:rsidRPr="00622D34">
        <w:rPr>
          <w:rFonts w:ascii="Times New Roman" w:hAnsi="Times New Roman" w:cs="Times New Roman"/>
          <w:b/>
          <w:vertAlign w:val="superscript"/>
        </w:rPr>
        <w:t>lck</w:t>
      </w:r>
      <w:r w:rsidRPr="00622D34">
        <w:rPr>
          <w:rFonts w:ascii="Times New Roman" w:hAnsi="Times New Roman" w:cs="Times New Roman"/>
          <w:b/>
        </w:rPr>
        <w:t>.</w:t>
      </w:r>
    </w:p>
    <w:p w14:paraId="0ABE0E26" w14:textId="77777777" w:rsidR="00EB74B0" w:rsidRPr="00622D34" w:rsidRDefault="00EB74B0" w:rsidP="00EB74B0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0"/>
        <w:gridCol w:w="701"/>
        <w:gridCol w:w="794"/>
        <w:gridCol w:w="732"/>
        <w:gridCol w:w="701"/>
        <w:gridCol w:w="554"/>
        <w:gridCol w:w="714"/>
      </w:tblGrid>
      <w:tr w:rsidR="00EB74B0" w:rsidRPr="00622D34" w14:paraId="670A824F" w14:textId="77777777" w:rsidTr="0069792A">
        <w:tc>
          <w:tcPr>
            <w:tcW w:w="4660" w:type="dxa"/>
          </w:tcPr>
          <w:p w14:paraId="38317B48" w14:textId="77777777" w:rsidR="00EB74B0" w:rsidRPr="00622D34" w:rsidRDefault="00EB74B0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b/>
              </w:rPr>
              <w:t>Reactions</w:t>
            </w:r>
          </w:p>
        </w:tc>
        <w:tc>
          <w:tcPr>
            <w:tcW w:w="701" w:type="dxa"/>
          </w:tcPr>
          <w:p w14:paraId="5D534AD4" w14:textId="77777777" w:rsidR="00EB74B0" w:rsidRPr="00AC44E5" w:rsidRDefault="00EB74B0" w:rsidP="0069792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n</w:t>
            </w:r>
            <w:proofErr w:type="spellEnd"/>
            <w:proofErr w:type="gramEnd"/>
            <w:r w:rsidR="00AC44E5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4" w:type="dxa"/>
          </w:tcPr>
          <w:p w14:paraId="5F6A8067" w14:textId="77777777" w:rsidR="00EB74B0" w:rsidRPr="00AC44E5" w:rsidRDefault="00EB74B0" w:rsidP="0069792A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ff</w:t>
            </w:r>
            <w:proofErr w:type="spellEnd"/>
            <w:proofErr w:type="gramEnd"/>
            <w:r w:rsidR="00AC44E5">
              <w:rPr>
                <w:rFonts w:ascii="Times New Roman" w:hAnsi="Times New Roman" w:cs="Times New Roman"/>
                <w:b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2" w:type="dxa"/>
          </w:tcPr>
          <w:p w14:paraId="13CCE402" w14:textId="77777777" w:rsidR="00EB74B0" w:rsidRPr="00AC44E5" w:rsidRDefault="00EB74B0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="00AC44E5">
              <w:rPr>
                <w:rFonts w:ascii="Times New Roman" w:hAnsi="Times New Roman" w:cs="Times New Roman"/>
                <w:b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701" w:type="dxa"/>
          </w:tcPr>
          <w:p w14:paraId="3653EC7B" w14:textId="77777777" w:rsidR="00EB74B0" w:rsidRPr="00AC44E5" w:rsidRDefault="00EB74B0" w:rsidP="0069792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cat</w:t>
            </w:r>
            <w:proofErr w:type="spellEnd"/>
            <w:proofErr w:type="gramEnd"/>
            <w:r w:rsidR="00AC44E5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4" w:type="dxa"/>
          </w:tcPr>
          <w:p w14:paraId="4CA3F6A9" w14:textId="77777777" w:rsidR="00EB74B0" w:rsidRPr="00622D34" w:rsidRDefault="00EB74B0" w:rsidP="0069792A">
            <w:pPr>
              <w:rPr>
                <w:rFonts w:ascii="Times New Roman" w:hAnsi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/>
                <w:b/>
              </w:rPr>
              <w:t>k</w:t>
            </w:r>
            <w:r w:rsidRPr="00622D34">
              <w:rPr>
                <w:rFonts w:ascii="Times New Roman" w:hAnsi="Times New Roman"/>
                <w:b/>
                <w:vertAlign w:val="subscript"/>
              </w:rPr>
              <w:t>act</w:t>
            </w:r>
            <w:proofErr w:type="spellEnd"/>
            <w:proofErr w:type="gramEnd"/>
            <w:r w:rsidRPr="00622D34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4" w:type="dxa"/>
          </w:tcPr>
          <w:p w14:paraId="493A9247" w14:textId="77777777" w:rsidR="00EB74B0" w:rsidRPr="00AC44E5" w:rsidRDefault="00EB74B0" w:rsidP="0069792A">
            <w:pPr>
              <w:rPr>
                <w:rFonts w:ascii="Times New Roman" w:hAnsi="Times New Roman"/>
                <w:b/>
                <w:vertAlign w:val="subscript"/>
              </w:rPr>
            </w:pPr>
            <w:proofErr w:type="spellStart"/>
            <w:r w:rsidRPr="00622D34">
              <w:rPr>
                <w:rFonts w:ascii="Times New Roman" w:hAnsi="Times New Roman"/>
                <w:b/>
              </w:rPr>
              <w:t>k</w:t>
            </w:r>
            <w:r w:rsidRPr="00622D34">
              <w:rPr>
                <w:rFonts w:ascii="Times New Roman" w:hAnsi="Times New Roman"/>
                <w:b/>
                <w:vertAlign w:val="subscript"/>
              </w:rPr>
              <w:t>deact</w:t>
            </w:r>
            <w:proofErr w:type="spellEnd"/>
            <w:r w:rsidRPr="00622D34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bookmarkStart w:id="0" w:name="_GoBack"/>
            <w:bookmarkEnd w:id="0"/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</w:tr>
      <w:tr w:rsidR="00EB74B0" w:rsidRPr="00622D34" w14:paraId="21A905AA" w14:textId="77777777" w:rsidTr="0069792A">
        <w:tc>
          <w:tcPr>
            <w:tcW w:w="4660" w:type="dxa"/>
          </w:tcPr>
          <w:p w14:paraId="19360CB5" w14:textId="77777777" w:rsidR="00EB74B0" w:rsidRPr="00622D34" w:rsidRDefault="00EB74B0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7693F62" wp14:editId="2BB174C2">
                  <wp:extent cx="1422400" cy="203200"/>
                  <wp:effectExtent l="25400" t="0" r="0" b="0"/>
                  <wp:docPr id="345" name="Picture 3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1" w:type="dxa"/>
          </w:tcPr>
          <w:p w14:paraId="499246D5" w14:textId="77777777" w:rsidR="00EB74B0" w:rsidRPr="00622D34" w:rsidRDefault="00EB74B0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51D90E5E" wp14:editId="0F090877">
                  <wp:extent cx="137160" cy="137160"/>
                  <wp:effectExtent l="0" t="0" r="0" b="0"/>
                  <wp:docPr id="346" name="Picture 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4" w:type="dxa"/>
          </w:tcPr>
          <w:p w14:paraId="0BB4335F" w14:textId="77777777" w:rsidR="00EB74B0" w:rsidRPr="00622D34" w:rsidRDefault="00EB74B0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732" w:type="dxa"/>
          </w:tcPr>
          <w:p w14:paraId="1B237CC2" w14:textId="77777777" w:rsidR="00EB74B0" w:rsidRPr="00622D34" w:rsidRDefault="00EB74B0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0 </w:t>
            </w:r>
          </w:p>
        </w:tc>
        <w:tc>
          <w:tcPr>
            <w:tcW w:w="701" w:type="dxa"/>
          </w:tcPr>
          <w:p w14:paraId="3B75EFA0" w14:textId="77777777" w:rsidR="00EB74B0" w:rsidRPr="00622D34" w:rsidRDefault="00EB74B0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54" w:type="dxa"/>
          </w:tcPr>
          <w:p w14:paraId="36769C1A" w14:textId="77777777" w:rsidR="00EB74B0" w:rsidRPr="00622D34" w:rsidRDefault="00EB74B0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7F4F5627" w14:textId="77777777" w:rsidR="00EB74B0" w:rsidRPr="00622D34" w:rsidRDefault="00EB74B0" w:rsidP="0069792A">
            <w:pPr>
              <w:rPr>
                <w:rFonts w:ascii="Times New Roman" w:hAnsi="Times New Roman"/>
              </w:rPr>
            </w:pPr>
          </w:p>
        </w:tc>
      </w:tr>
      <w:tr w:rsidR="00EB74B0" w:rsidRPr="00622D34" w14:paraId="64295724" w14:textId="77777777" w:rsidTr="0069792A">
        <w:tc>
          <w:tcPr>
            <w:tcW w:w="4660" w:type="dxa"/>
          </w:tcPr>
          <w:p w14:paraId="6C4B0905" w14:textId="77777777" w:rsidR="00EB74B0" w:rsidRPr="00622D34" w:rsidRDefault="00EB74B0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noProof/>
              </w:rPr>
              <w:drawing>
                <wp:inline distT="0" distB="0" distL="0" distR="0" wp14:anchorId="68966850" wp14:editId="6D2CAFE8">
                  <wp:extent cx="1410970" cy="240665"/>
                  <wp:effectExtent l="0" t="0" r="11430" b="0"/>
                  <wp:docPr id="610" name="Picture 6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0970" cy="240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1" w:type="dxa"/>
          </w:tcPr>
          <w:p w14:paraId="15A602D9" w14:textId="77777777" w:rsidR="00EB74B0" w:rsidRPr="00622D34" w:rsidRDefault="00EB74B0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1.2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665583B" wp14:editId="58F6C080">
                  <wp:extent cx="137160" cy="137160"/>
                  <wp:effectExtent l="0" t="0" r="0" b="0"/>
                  <wp:docPr id="347" name="Picture 3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794" w:type="dxa"/>
          </w:tcPr>
          <w:p w14:paraId="1CC80664" w14:textId="77777777" w:rsidR="00EB74B0" w:rsidRPr="00622D34" w:rsidRDefault="00EB74B0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732" w:type="dxa"/>
          </w:tcPr>
          <w:p w14:paraId="40A9EFB6" w14:textId="77777777" w:rsidR="00EB74B0" w:rsidRPr="00622D34" w:rsidRDefault="00EB74B0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40 </w:t>
            </w:r>
          </w:p>
        </w:tc>
        <w:tc>
          <w:tcPr>
            <w:tcW w:w="701" w:type="dxa"/>
          </w:tcPr>
          <w:p w14:paraId="525DFA99" w14:textId="77777777" w:rsidR="00EB74B0" w:rsidRPr="00622D34" w:rsidRDefault="00EB74B0" w:rsidP="006979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4" w:type="dxa"/>
          </w:tcPr>
          <w:p w14:paraId="7A63A57B" w14:textId="77777777" w:rsidR="00EB74B0" w:rsidRPr="00622D34" w:rsidRDefault="00EB74B0" w:rsidP="0069792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714" w:type="dxa"/>
          </w:tcPr>
          <w:p w14:paraId="5BD06115" w14:textId="77777777" w:rsidR="00EB74B0" w:rsidRPr="00622D34" w:rsidRDefault="00EB74B0" w:rsidP="0069792A">
            <w:pPr>
              <w:rPr>
                <w:rFonts w:ascii="Times New Roman" w:hAnsi="Times New Roman"/>
                <w:b/>
              </w:rPr>
            </w:pPr>
          </w:p>
        </w:tc>
      </w:tr>
      <w:tr w:rsidR="00EB74B0" w:rsidRPr="00622D34" w14:paraId="25E69BEC" w14:textId="77777777" w:rsidTr="0069792A">
        <w:tc>
          <w:tcPr>
            <w:tcW w:w="4660" w:type="dxa"/>
          </w:tcPr>
          <w:p w14:paraId="2100EB3A" w14:textId="77777777" w:rsidR="00EB74B0" w:rsidRPr="00622D34" w:rsidRDefault="00EB74B0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2440" w:dyaOrig="360" w14:anchorId="0D43CC0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2pt;height:18pt" o:ole="">
                  <v:imagedata r:id="rId8" o:title=""/>
                </v:shape>
                <o:OLEObject Type="Embed" ProgID="Equation.DSMT4" ShapeID="_x0000_i1025" DrawAspect="Content" ObjectID="_1312537156" r:id="rId9"/>
              </w:object>
            </w:r>
          </w:p>
        </w:tc>
        <w:tc>
          <w:tcPr>
            <w:tcW w:w="701" w:type="dxa"/>
          </w:tcPr>
          <w:p w14:paraId="3B4CE02B" w14:textId="77777777" w:rsidR="00EB74B0" w:rsidRPr="00622D34" w:rsidRDefault="00EB74B0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</w:tcPr>
          <w:p w14:paraId="0F40B222" w14:textId="77777777" w:rsidR="00EB74B0" w:rsidRPr="00622D34" w:rsidRDefault="00EB74B0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</w:tcPr>
          <w:p w14:paraId="3FFE7408" w14:textId="77777777" w:rsidR="00EB74B0" w:rsidRPr="00622D34" w:rsidRDefault="00EB74B0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14:paraId="1FB61ACB" w14:textId="77777777" w:rsidR="00EB74B0" w:rsidRPr="00622D34" w:rsidRDefault="00EB74B0" w:rsidP="006979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4" w:type="dxa"/>
          </w:tcPr>
          <w:p w14:paraId="282EA6F4" w14:textId="77777777" w:rsidR="00EB74B0" w:rsidRPr="00622D34" w:rsidRDefault="00EB74B0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3</w:t>
            </w:r>
          </w:p>
        </w:tc>
        <w:tc>
          <w:tcPr>
            <w:tcW w:w="714" w:type="dxa"/>
          </w:tcPr>
          <w:p w14:paraId="20C7A3E0" w14:textId="77777777" w:rsidR="00EB74B0" w:rsidRPr="00622D34" w:rsidRDefault="00EB74B0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9</w:t>
            </w:r>
          </w:p>
        </w:tc>
      </w:tr>
      <w:tr w:rsidR="00EB74B0" w:rsidRPr="00622D34" w14:paraId="6FE51A46" w14:textId="77777777" w:rsidTr="0069792A">
        <w:tc>
          <w:tcPr>
            <w:tcW w:w="4660" w:type="dxa"/>
          </w:tcPr>
          <w:p w14:paraId="1AF87485" w14:textId="77777777" w:rsidR="00EB74B0" w:rsidRPr="00622D34" w:rsidRDefault="00EB74B0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2420" w:dyaOrig="360" w14:anchorId="7CF65CF0">
                <v:shape id="_x0000_i1026" type="#_x0000_t75" style="width:121pt;height:18pt" o:ole="">
                  <v:imagedata r:id="rId10" o:title=""/>
                </v:shape>
                <o:OLEObject Type="Embed" ProgID="Equation.DSMT4" ShapeID="_x0000_i1026" DrawAspect="Content" ObjectID="_1312537157" r:id="rId11"/>
              </w:object>
            </w:r>
          </w:p>
        </w:tc>
        <w:tc>
          <w:tcPr>
            <w:tcW w:w="701" w:type="dxa"/>
          </w:tcPr>
          <w:p w14:paraId="489AC63E" w14:textId="77777777" w:rsidR="00EB74B0" w:rsidRPr="00622D34" w:rsidRDefault="00EB74B0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</w:tcPr>
          <w:p w14:paraId="74B40DA4" w14:textId="77777777" w:rsidR="00EB74B0" w:rsidRPr="00622D34" w:rsidRDefault="00EB74B0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32" w:type="dxa"/>
          </w:tcPr>
          <w:p w14:paraId="3A7C339B" w14:textId="77777777" w:rsidR="00EB74B0" w:rsidRPr="00622D34" w:rsidRDefault="00EB74B0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14:paraId="49D491DB" w14:textId="77777777" w:rsidR="00EB74B0" w:rsidRPr="00622D34" w:rsidRDefault="00EB74B0" w:rsidP="006979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4" w:type="dxa"/>
          </w:tcPr>
          <w:p w14:paraId="7AEC6282" w14:textId="77777777" w:rsidR="00EB74B0" w:rsidRPr="00622D34" w:rsidRDefault="00EB74B0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598C2144" w14:textId="77777777" w:rsidR="00EB74B0" w:rsidRPr="00622D34" w:rsidRDefault="00EB74B0" w:rsidP="0069792A">
            <w:pPr>
              <w:rPr>
                <w:rFonts w:ascii="Times New Roman" w:hAnsi="Times New Roman"/>
              </w:rPr>
            </w:pPr>
          </w:p>
        </w:tc>
      </w:tr>
      <w:tr w:rsidR="00EB74B0" w:rsidRPr="00622D34" w14:paraId="4A7D344D" w14:textId="77777777" w:rsidTr="0069792A">
        <w:tc>
          <w:tcPr>
            <w:tcW w:w="4660" w:type="dxa"/>
          </w:tcPr>
          <w:p w14:paraId="432DD0D6" w14:textId="77777777" w:rsidR="00EB74B0" w:rsidRPr="00622D34" w:rsidRDefault="00EB74B0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3480" w:dyaOrig="360" w14:anchorId="125858D4">
                <v:shape id="_x0000_i1027" type="#_x0000_t75" style="width:174pt;height:18pt" o:ole="">
                  <v:imagedata r:id="rId12" o:title=""/>
                </v:shape>
                <o:OLEObject Type="Embed" ProgID="Equation.DSMT4" ShapeID="_x0000_i1027" DrawAspect="Content" ObjectID="_1312537158" r:id="rId13"/>
              </w:object>
            </w:r>
          </w:p>
        </w:tc>
        <w:tc>
          <w:tcPr>
            <w:tcW w:w="701" w:type="dxa"/>
          </w:tcPr>
          <w:p w14:paraId="4FB180AD" w14:textId="77777777" w:rsidR="00EB74B0" w:rsidRPr="00622D34" w:rsidRDefault="00EB74B0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</w:tcPr>
          <w:p w14:paraId="67A24C01" w14:textId="77777777" w:rsidR="00EB74B0" w:rsidRPr="00622D34" w:rsidRDefault="00EB74B0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</w:tcPr>
          <w:p w14:paraId="584AB66D" w14:textId="77777777" w:rsidR="00EB74B0" w:rsidRPr="00622D34" w:rsidRDefault="00EB74B0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14:paraId="45455B4C" w14:textId="77777777" w:rsidR="00EB74B0" w:rsidRPr="00622D34" w:rsidRDefault="00EB74B0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2547762" wp14:editId="5D74D78C">
                  <wp:extent cx="137160" cy="137160"/>
                  <wp:effectExtent l="0" t="0" r="0" b="0"/>
                  <wp:docPr id="35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554" w:type="dxa"/>
          </w:tcPr>
          <w:p w14:paraId="10CC5B70" w14:textId="77777777" w:rsidR="00EB74B0" w:rsidRPr="00622D34" w:rsidRDefault="00EB74B0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0ADC8F96" w14:textId="77777777" w:rsidR="00EB74B0" w:rsidRPr="00622D34" w:rsidRDefault="00EB74B0" w:rsidP="0069792A">
            <w:pPr>
              <w:rPr>
                <w:rFonts w:ascii="Times New Roman" w:hAnsi="Times New Roman"/>
              </w:rPr>
            </w:pPr>
          </w:p>
        </w:tc>
      </w:tr>
    </w:tbl>
    <w:p w14:paraId="404C3A66" w14:textId="77777777" w:rsidR="00ED1C40" w:rsidRDefault="00ED1C40">
      <w:pPr>
        <w:rPr>
          <w:rFonts w:hint="eastAsia"/>
        </w:rPr>
      </w:pP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4B0"/>
    <w:rsid w:val="0021715A"/>
    <w:rsid w:val="007132B1"/>
    <w:rsid w:val="009001F4"/>
    <w:rsid w:val="00A2150C"/>
    <w:rsid w:val="00AC44E5"/>
    <w:rsid w:val="00E62162"/>
    <w:rsid w:val="00EB74B0"/>
    <w:rsid w:val="00ED1C40"/>
    <w:rsid w:val="00EE40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08FCB0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4B0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74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4B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4B0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74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4B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2.bin"/><Relationship Id="rId12" Type="http://schemas.openxmlformats.org/officeDocument/2006/relationships/image" Target="media/image6.emf"/><Relationship Id="rId13" Type="http://schemas.openxmlformats.org/officeDocument/2006/relationships/oleObject" Target="embeddings/oleObject3.bin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oleObject" Target="embeddings/oleObject1.bin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Macintosh Word</Application>
  <DocSecurity>0</DocSecurity>
  <Lines>2</Lines>
  <Paragraphs>1</Paragraphs>
  <ScaleCrop>false</ScaleCrop>
  <Company>NCHRI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2</cp:revision>
  <dcterms:created xsi:type="dcterms:W3CDTF">2013-08-22T16:14:00Z</dcterms:created>
  <dcterms:modified xsi:type="dcterms:W3CDTF">2013-08-22T16:31:00Z</dcterms:modified>
</cp:coreProperties>
</file>